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6F438">
      <w:pPr>
        <w:pStyle w:val="52"/>
      </w:pPr>
      <w:bookmarkStart w:id="0" w:name="_GoBack"/>
      <w:bookmarkEnd w:id="0"/>
      <w:r>
        <w:t>Supplementary Material</w:t>
      </w:r>
    </w:p>
    <w:p w14:paraId="01FAFBA9">
      <w:pPr>
        <w:pStyle w:val="18"/>
        <w:jc w:val="both"/>
      </w:pPr>
      <w:r>
        <w:t>Supplementary Figures</w:t>
      </w:r>
    </w:p>
    <w:p w14:paraId="27F1112B">
      <w:pPr>
        <w:rPr>
          <w:rFonts w:hint="eastAsia"/>
        </w:rPr>
      </w:pPr>
    </w:p>
    <w:p w14:paraId="476833B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27320" cy="5974080"/>
            <wp:effectExtent l="0" t="0" r="0" b="0"/>
            <wp:docPr id="2" name="图片 2" descr="CHD_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D_heatma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F814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color w:val="00000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000000"/>
          <w:szCs w:val="20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bCs/>
          <w:color w:val="000000"/>
          <w:szCs w:val="20"/>
          <w:lang w:val="en-US" w:eastAsia="zh-CN"/>
        </w:rPr>
        <w:t xml:space="preserve"> Distribution of CHD prevalence by age in three regions</w:t>
      </w:r>
      <w:r>
        <w:rPr>
          <w:rFonts w:hint="eastAsia" w:eastAsia="宋体" w:cs="Times New Roman"/>
          <w:bCs/>
          <w:color w:val="000000"/>
          <w:szCs w:val="20"/>
          <w:lang w:val="en-US" w:eastAsia="zh-CN"/>
        </w:rPr>
        <w:t>.</w:t>
      </w:r>
    </w:p>
    <w:p w14:paraId="41A1A4CF">
      <w:pPr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42560" cy="3931920"/>
            <wp:effectExtent l="0" t="0" r="0" b="0"/>
            <wp:docPr id="4" name="图片 4" descr="ridge_cv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idge_cv_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995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re S2 </w:t>
      </w:r>
      <w:r>
        <w:rPr>
          <w:rFonts w:hint="default" w:ascii="Times New Roman" w:hAnsi="Times New Roman" w:cs="Times New Roman"/>
          <w:sz w:val="24"/>
          <w:szCs w:val="24"/>
        </w:rPr>
        <w:t>Mean Square Error (MSE) of Ridge Regression Cross Validation with Regularization Parameter λ (lambda)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2FF67A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</w:p>
    <w:p w14:paraId="47C1B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</w:p>
    <w:p w14:paraId="4976AB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66690" cy="3291840"/>
            <wp:effectExtent l="0" t="0" r="6350" b="0"/>
            <wp:docPr id="5" name="图片 5" descr="ridge_coeffici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idge_coefficient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DC0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sz w:val="24"/>
          <w:lang w:eastAsia="zh-CN"/>
        </w:rPr>
      </w:pPr>
    </w:p>
    <w:p w14:paraId="18D975C3">
      <w:pPr>
        <w:tabs>
          <w:tab w:val="left" w:pos="383"/>
        </w:tabs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re S3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onfidence intervals for ridge regression coefficients</w:t>
      </w:r>
    </w:p>
    <w:p w14:paraId="2043DBAB">
      <w:pPr>
        <w:tabs>
          <w:tab w:val="left" w:pos="383"/>
        </w:tabs>
        <w:jc w:val="left"/>
        <w:rPr>
          <w:b/>
          <w:bCs/>
          <w:sz w:val="32"/>
          <w:szCs w:val="32"/>
        </w:rPr>
      </w:pPr>
    </w:p>
    <w:p w14:paraId="6BD6C5AA">
      <w:pPr>
        <w:tabs>
          <w:tab w:val="left" w:pos="383"/>
        </w:tabs>
        <w:jc w:val="left"/>
        <w:rPr>
          <w:rFonts w:hint="eastAsia"/>
          <w:b/>
          <w:bCs/>
          <w:sz w:val="32"/>
          <w:szCs w:val="32"/>
          <w:lang w:val="en-US" w:eastAsia="zh-CN"/>
        </w:rPr>
      </w:pPr>
      <w:r>
        <w:rPr>
          <w:b/>
          <w:bCs/>
          <w:sz w:val="32"/>
          <w:szCs w:val="32"/>
        </w:rPr>
        <w:t>Supplementary  Tables</w:t>
      </w:r>
    </w:p>
    <w:p w14:paraId="35070FB9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Prevalence of CHD, socio-economic health service capacity in different counties and cities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162"/>
        <w:gridCol w:w="1427"/>
        <w:gridCol w:w="1238"/>
        <w:gridCol w:w="1086"/>
        <w:gridCol w:w="1178"/>
        <w:gridCol w:w="1146"/>
        <w:gridCol w:w="940"/>
      </w:tblGrid>
      <w:tr w14:paraId="367B4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7" w:hRule="atLeast"/>
        </w:trPr>
        <w:tc>
          <w:tcPr>
            <w:tcW w:w="16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6329C7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CF6F70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valence</w:t>
            </w:r>
          </w:p>
          <w:p w14:paraId="5EA9FC1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per 1,000 people)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600187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GDP per capita </w:t>
            </w:r>
          </w:p>
          <w:p w14:paraId="3A38DD4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current US$)</w:t>
            </w:r>
          </w:p>
        </w:tc>
        <w:tc>
          <w:tcPr>
            <w:tcW w:w="12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28E3F0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er capita disposable income(current US$)</w:t>
            </w:r>
          </w:p>
        </w:tc>
        <w:tc>
          <w:tcPr>
            <w:tcW w:w="10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615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sans-serif" w:cs="Times New Roman"/>
                <w:color w:val="0071BC"/>
                <w:kern w:val="0"/>
                <w:sz w:val="21"/>
                <w:szCs w:val="21"/>
                <w:shd w:val="clear" w:color="auto" w:fill="F2F3F6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sans-serif" w:cs="Times New Roman"/>
                <w:color w:val="0071BC"/>
                <w:kern w:val="0"/>
                <w:sz w:val="21"/>
                <w:szCs w:val="21"/>
                <w:shd w:val="clear" w:color="auto" w:fill="F2F3F6"/>
                <w:lang w:bidi="ar"/>
              </w:rPr>
              <w:instrText xml:space="preserve"> HYPERLINK "https://data.worldbank.org/indicator/SP.RUR.TOTL.ZS" </w:instrText>
            </w:r>
            <w:r>
              <w:rPr>
                <w:rFonts w:hint="default" w:ascii="Times New Roman" w:hAnsi="Times New Roman" w:eastAsia="sans-serif" w:cs="Times New Roman"/>
                <w:color w:val="0071BC"/>
                <w:kern w:val="0"/>
                <w:sz w:val="21"/>
                <w:szCs w:val="21"/>
                <w:shd w:val="clear" w:color="auto" w:fill="F2F3F6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ural population (% of total population)</w:t>
            </w:r>
          </w:p>
          <w:p w14:paraId="4BABD25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0071BC"/>
                <w:kern w:val="0"/>
                <w:sz w:val="21"/>
                <w:szCs w:val="21"/>
                <w:shd w:val="clear" w:color="auto" w:fill="F2F3F6"/>
                <w:lang w:bidi="ar"/>
              </w:rPr>
              <w:fldChar w:fldCharType="end"/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DD038F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Hospital beds </w:t>
            </w:r>
          </w:p>
          <w:p w14:paraId="19B2229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per 1,000 people)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1E698E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hysicians (per 1,000 people)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685CFA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titude</w:t>
            </w:r>
          </w:p>
        </w:tc>
      </w:tr>
      <w:tr w14:paraId="10499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FEF257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PAL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47E102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99</w:t>
            </w:r>
          </w:p>
        </w:tc>
        <w:tc>
          <w:tcPr>
            <w:tcW w:w="14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33E0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77.63</w:t>
            </w:r>
          </w:p>
        </w:tc>
        <w:tc>
          <w:tcPr>
            <w:tcW w:w="12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D734EB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05.68</w:t>
            </w:r>
          </w:p>
        </w:tc>
        <w:tc>
          <w:tcPr>
            <w:tcW w:w="10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B9EB59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0</w:t>
            </w:r>
          </w:p>
        </w:tc>
        <w:tc>
          <w:tcPr>
            <w:tcW w:w="117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AA35A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6D93DE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728B8E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87</w:t>
            </w:r>
          </w:p>
        </w:tc>
      </w:tr>
      <w:tr w14:paraId="52D4D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2B92FF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UNN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572D0A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0BC800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89283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AD8E0B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D315CF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9C8481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381BA4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A1D6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9F0777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IANGCHE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924296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47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7986.7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2B02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974.7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79997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.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60047F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D48B6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BF466E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7</w:t>
            </w:r>
          </w:p>
        </w:tc>
      </w:tr>
      <w:tr w14:paraId="18347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4D132B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INGG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893BD8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98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7058.3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2005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292.0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16F2E0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14685B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984718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90537A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15</w:t>
            </w:r>
          </w:p>
        </w:tc>
      </w:tr>
      <w:tr w14:paraId="36F88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00D963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HENGYU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C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9D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7264.2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48F6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957.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D47FDB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.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DDD0E0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470E7F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A7F76A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8</w:t>
            </w:r>
          </w:p>
        </w:tc>
      </w:tr>
      <w:tr w14:paraId="67F8E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788B70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INGDO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C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24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613.9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5971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938.6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FCC3F9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9AFB2A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464CE9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A56333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88</w:t>
            </w:r>
          </w:p>
        </w:tc>
      </w:tr>
      <w:tr w14:paraId="4C6CD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1E2C39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JIA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B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92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750.1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886A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896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1708D0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5DE232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5F8379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E793ED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8</w:t>
            </w:r>
          </w:p>
        </w:tc>
      </w:tr>
      <w:tr w14:paraId="500A0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78D97A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XINJIA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E0043A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B3030E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2D1534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374B59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F664F4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2FCE55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AF7D09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E235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BA27ED7">
            <w:pPr>
              <w:keepNext w:val="0"/>
              <w:keepLines w:val="0"/>
              <w:suppressLineNumbers w:val="0"/>
              <w:tabs>
                <w:tab w:val="left" w:pos="383"/>
                <w:tab w:val="center" w:pos="661"/>
                <w:tab w:val="right" w:pos="120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KES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D74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6975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7669.7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6280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220.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935B18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BE766F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7653DE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203FD9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8</w:t>
            </w:r>
          </w:p>
        </w:tc>
      </w:tr>
      <w:tr w14:paraId="3D9B5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DD5F93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NS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16B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E62F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6409.5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E24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258.1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7600BF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AB79A4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A5B12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8A744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91</w:t>
            </w:r>
          </w:p>
        </w:tc>
      </w:tr>
      <w:tr w14:paraId="6DB35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65965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WATI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4513F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4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1BE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4850.91 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E58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194.94 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63412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.71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C7D76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6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9E660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BCEBE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9</w:t>
            </w:r>
          </w:p>
        </w:tc>
      </w:tr>
    </w:tbl>
    <w:p w14:paraId="22EA3C7B">
      <w:pPr>
        <w:rPr>
          <w:rFonts w:hint="default" w:ascii="Times New Roman" w:hAnsi="Times New Roman" w:cs="Times New Roman"/>
          <w:sz w:val="24"/>
          <w:szCs w:val="24"/>
        </w:rPr>
      </w:pPr>
    </w:p>
    <w:p w14:paraId="543E4B60">
      <w:pPr>
        <w:tabs>
          <w:tab w:val="left" w:pos="383"/>
        </w:tabs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</w:rPr>
        <w:t>Results of multiple linear regression of the effect of socioeconomic and health service capacity on the prevalence of CHD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tbl>
      <w:tblPr>
        <w:tblStyle w:val="21"/>
        <w:tblW w:w="94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329"/>
        <w:gridCol w:w="1048"/>
        <w:gridCol w:w="869"/>
        <w:gridCol w:w="1043"/>
        <w:gridCol w:w="1211"/>
        <w:gridCol w:w="1095"/>
        <w:gridCol w:w="715"/>
        <w:gridCol w:w="715"/>
      </w:tblGrid>
      <w:tr w14:paraId="6A77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10BA4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C7CA5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stimate</w:t>
            </w:r>
          </w:p>
          <w:p w14:paraId="0BAAC93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F7349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d.error</w:t>
            </w:r>
          </w:p>
          <w:p w14:paraId="73A9DE8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CBF7A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istic</w:t>
            </w:r>
          </w:p>
          <w:p w14:paraId="69E82F2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6616E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  <w:p w14:paraId="6689820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4ECFF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lerance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8C124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F</w:t>
            </w:r>
          </w:p>
        </w:tc>
        <w:tc>
          <w:tcPr>
            <w:tcW w:w="7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A579A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7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38789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2</w:t>
            </w:r>
          </w:p>
        </w:tc>
      </w:tr>
      <w:tr w14:paraId="555F9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4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05216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cept</w:t>
            </w:r>
          </w:p>
          <w:p w14:paraId="25DEE59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1B0A8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4.24</w:t>
            </w:r>
          </w:p>
        </w:tc>
        <w:tc>
          <w:tcPr>
            <w:tcW w:w="104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70B99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6</w:t>
            </w:r>
          </w:p>
        </w:tc>
        <w:tc>
          <w:tcPr>
            <w:tcW w:w="8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28D6F3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5.68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F046D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96</w:t>
            </w:r>
          </w:p>
        </w:tc>
        <w:tc>
          <w:tcPr>
            <w:tcW w:w="12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DB0A0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1CEA3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53006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71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42310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0</w:t>
            </w:r>
          </w:p>
        </w:tc>
      </w:tr>
      <w:tr w14:paraId="230CE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CC9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DP per capita (current US$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838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03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438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0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C90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5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E0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2D4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40E416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40895</w:t>
            </w:r>
          </w:p>
          <w:p w14:paraId="61F0530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A0B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5BAF07F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58702</w:t>
            </w:r>
          </w:p>
          <w:p w14:paraId="64D089C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9B3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B49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0408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47D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 capita disposable income(current US$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FB5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534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1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9AF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036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5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755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CA8527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92299</w:t>
            </w:r>
          </w:p>
          <w:p w14:paraId="206F875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99C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1A85A6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738147</w:t>
            </w:r>
          </w:p>
          <w:p w14:paraId="62A182B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FAE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47E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3710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8E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 population (% of total population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675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8BE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8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0CD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823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6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858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392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352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017E1DB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74920</w:t>
            </w:r>
          </w:p>
          <w:p w14:paraId="5E473D5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09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213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CB7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995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beds (per 1,000 peopl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896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21D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C3A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20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73A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2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A34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918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605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6545FF2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81824</w:t>
            </w:r>
          </w:p>
          <w:p w14:paraId="4959E21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85C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412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24B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FB4A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ysicians (per 1,000 peopl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356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888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948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ECF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0C3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D3B851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93383</w:t>
            </w:r>
          </w:p>
          <w:p w14:paraId="0F6E8B0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D4E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ED7FE5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07545</w:t>
            </w:r>
          </w:p>
          <w:p w14:paraId="5F45C41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C12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FFB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844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806C6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titude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CA7A7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0094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C7F32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158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C8F30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94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20C3D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8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05D69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35173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C301B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E061D4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06954</w:t>
            </w:r>
          </w:p>
          <w:p w14:paraId="0B9DC5AC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B516A6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32BCD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571D424A">
      <w:pPr>
        <w:tabs>
          <w:tab w:val="left" w:pos="383"/>
        </w:tabs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BB95D96">
      <w:pPr>
        <w:tabs>
          <w:tab w:val="left" w:pos="383"/>
        </w:tabs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E8A587B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A1B4FB4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09B24DCD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0B672921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3A26BF52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0E8F4985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0F3A800B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6D9863B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7DE8BCCD">
      <w:pPr>
        <w:tabs>
          <w:tab w:val="left" w:pos="383"/>
        </w:tabs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D039FC9">
      <w:pPr>
        <w:tabs>
          <w:tab w:val="left" w:pos="383"/>
        </w:tabs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Ridge regression coefficients and standardized regression coefficients for the effect of socioeconomic and health service capacity on the prevalence of CHD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40"/>
        <w:gridCol w:w="3162"/>
      </w:tblGrid>
      <w:tr w14:paraId="321F7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884F2E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F66DEC8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ression coefficient</w:t>
            </w:r>
          </w:p>
        </w:tc>
        <w:tc>
          <w:tcPr>
            <w:tcW w:w="31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87D833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tandardized regression coefficient </w:t>
            </w:r>
          </w:p>
        </w:tc>
      </w:tr>
      <w:tr w14:paraId="4ED3D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6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D6411F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ospital beds (per 1,000 people)</w:t>
            </w:r>
          </w:p>
        </w:tc>
        <w:tc>
          <w:tcPr>
            <w:tcW w:w="26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3119B1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7454708</w:t>
            </w:r>
          </w:p>
        </w:tc>
        <w:tc>
          <w:tcPr>
            <w:tcW w:w="316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577153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482842</w:t>
            </w:r>
          </w:p>
          <w:p w14:paraId="54760612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1CAD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F6AA15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titud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8BBE53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09969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B543BD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277574</w:t>
            </w:r>
          </w:p>
          <w:p w14:paraId="7988023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BFFD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CA4FFD9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ural population (% of total population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0F7E965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85304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1C19F0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 1198771</w:t>
            </w:r>
          </w:p>
        </w:tc>
      </w:tr>
      <w:tr w14:paraId="1D7FC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5082224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DP per capita (current US$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B694C9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269803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1AB238E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8001346</w:t>
            </w:r>
          </w:p>
        </w:tc>
      </w:tr>
      <w:tr w14:paraId="19085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48F5896F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hysicians (per 1,000 people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0EA6321B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170076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18DCF3ED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344682</w:t>
            </w:r>
          </w:p>
          <w:p w14:paraId="6F8694D3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B6C6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2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3E4EE4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 capita disposable income(current US$)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1657891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110518</w:t>
            </w:r>
          </w:p>
        </w:tc>
        <w:tc>
          <w:tcPr>
            <w:tcW w:w="31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CF1057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041086</w:t>
            </w:r>
          </w:p>
          <w:p w14:paraId="3EB2C640">
            <w:pPr>
              <w:keepNext w:val="0"/>
              <w:keepLines w:val="0"/>
              <w:suppressLineNumbers w:val="0"/>
              <w:tabs>
                <w:tab w:val="left" w:pos="38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0F15A59A">
      <w:pPr>
        <w:tabs>
          <w:tab w:val="left" w:pos="777"/>
        </w:tabs>
        <w:spacing w:before="240"/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17B9D7B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74A0B0C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DEABDCA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7B81847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0699B4C0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574C27A8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580ABF52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D151207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69BDA8BE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35102A72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5578F4F0">
      <w:pPr>
        <w:keepNext w:val="0"/>
        <w:keepLines w:val="0"/>
        <w:pageBreakBefore w:val="0"/>
        <w:widowControl/>
        <w:tabs>
          <w:tab w:val="left" w:pos="777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before="240"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The following are the types of congenital heart disease included in this study. The ICD-10-CM codes for the diseases that need to be noted below include only those congenital heart disease types identified by this study screening, not all types of congenital heart disease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:</w:t>
      </w:r>
    </w:p>
    <w:p w14:paraId="0D1F0971">
      <w:pPr>
        <w:tabs>
          <w:tab w:val="left" w:pos="777"/>
        </w:tabs>
        <w:spacing w:before="24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ICD-10-CM Code Ranges for CHD</w:t>
      </w:r>
    </w:p>
    <w:p w14:paraId="6A53C2A4">
      <w:pPr>
        <w:tabs>
          <w:tab w:val="left" w:pos="777"/>
        </w:tabs>
        <w:spacing w:before="240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CHD codes fall under Q00-Q99 (Congenital Malformations). </w:t>
      </w:r>
    </w:p>
    <w:p w14:paraId="5423DE39">
      <w:pPr>
        <w:tabs>
          <w:tab w:val="left" w:pos="777"/>
        </w:tabs>
        <w:spacing w:before="240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Q20-Q28: Congenital malformations of the circulatory system </w:t>
      </w:r>
    </w:p>
    <w:p w14:paraId="5247DFC5">
      <w:pPr>
        <w:tabs>
          <w:tab w:val="left" w:pos="777"/>
        </w:tabs>
        <w:spacing w:before="240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l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4 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This study screened for the types of children with congenital heart disease and ICD-10-CM Code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3331"/>
      </w:tblGrid>
      <w:tr w14:paraId="0FE6B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EF36850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Diagnosis</w:t>
            </w:r>
          </w:p>
        </w:tc>
        <w:tc>
          <w:tcPr>
            <w:tcW w:w="3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D96F10B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ICD-10-CM Code</w:t>
            </w:r>
          </w:p>
        </w:tc>
      </w:tr>
      <w:tr w14:paraId="29630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FDC11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Patent foramen ovale(PFO)</w:t>
            </w:r>
          </w:p>
        </w:tc>
        <w:tc>
          <w:tcPr>
            <w:tcW w:w="33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F6EEC67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1.101</w:t>
            </w:r>
          </w:p>
        </w:tc>
      </w:tr>
      <w:tr w14:paraId="76800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877AE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Atrial septal defect(ASD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AE3B411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1.100</w:t>
            </w:r>
          </w:p>
        </w:tc>
      </w:tr>
      <w:tr w14:paraId="453A4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CDEF53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Ventricular septal defect(VSD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21A060F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1.000</w:t>
            </w:r>
          </w:p>
        </w:tc>
      </w:tr>
      <w:tr w14:paraId="54389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3B81A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Aortic regurgitation (AR)‌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F82B94F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3.100</w:t>
            </w:r>
          </w:p>
        </w:tc>
      </w:tr>
      <w:tr w14:paraId="55042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2F228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Patent ductus arteriosus(PDA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C1D0D46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5.000</w:t>
            </w:r>
          </w:p>
        </w:tc>
      </w:tr>
      <w:tr w14:paraId="5EB4F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88D22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Pulmonary stenosis(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52C1D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2.100</w:t>
            </w:r>
          </w:p>
        </w:tc>
      </w:tr>
      <w:tr w14:paraId="458AF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8C804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Mitral valve prolapse(MV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7965E">
            <w:pPr>
              <w:tabs>
                <w:tab w:val="left" w:pos="777"/>
              </w:tabs>
              <w:spacing w:before="24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3.600</w:t>
            </w:r>
          </w:p>
        </w:tc>
      </w:tr>
      <w:tr w14:paraId="70906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65935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Mitral valve stenosis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94A08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3.200</w:t>
            </w:r>
          </w:p>
        </w:tc>
      </w:tr>
      <w:tr w14:paraId="75B3A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E8E381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Tricuspid stenosis(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1E5E6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2.400</w:t>
            </w:r>
          </w:p>
        </w:tc>
      </w:tr>
      <w:tr w14:paraId="78DDC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43718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Tetralogy of Fallot(T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BEE9E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1.400</w:t>
            </w:r>
          </w:p>
        </w:tc>
      </w:tr>
      <w:tr w14:paraId="23D99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A897D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Dextro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4B9A2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4.000</w:t>
            </w:r>
          </w:p>
        </w:tc>
      </w:tr>
      <w:tr w14:paraId="76DE0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52C53E1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Pulmonary atresia (P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575814">
            <w:pPr>
              <w:tabs>
                <w:tab w:val="left" w:pos="777"/>
              </w:tabs>
              <w:spacing w:before="240"/>
              <w:rPr>
                <w:rFonts w:hint="default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Q25.500</w:t>
            </w:r>
          </w:p>
        </w:tc>
      </w:tr>
    </w:tbl>
    <w:p w14:paraId="3FB6BCE6">
      <w:pPr>
        <w:tabs>
          <w:tab w:val="left" w:pos="777"/>
        </w:tabs>
        <w:spacing w:before="240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4B8667B"/>
    <w:rsid w:val="5CAB02D2"/>
    <w:rsid w:val="5DB91194"/>
    <w:rsid w:val="64B9783E"/>
    <w:rsid w:val="7F37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tiff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451</Words>
  <Characters>2829</Characters>
  <Lines>6</Lines>
  <Paragraphs>1</Paragraphs>
  <TotalTime>82</TotalTime>
  <ScaleCrop>false</ScaleCrop>
  <LinksUpToDate>false</LinksUpToDate>
  <CharactersWithSpaces>31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K</cp:lastModifiedBy>
  <cp:lastPrinted>2013-10-03T12:51:00Z</cp:lastPrinted>
  <dcterms:modified xsi:type="dcterms:W3CDTF">2025-11-03T04:04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hhZmZjZjZhNzNkYTRkZjI4YjYzOTRiZDljNjgzZTciLCJ1c2VySWQiOiI2NjU0Mzg4Mjc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BDCAB8F946504A4992207FEAE91C21BB_12</vt:lpwstr>
  </property>
</Properties>
</file>